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AD638" w14:textId="5F48533D" w:rsidR="3DE4841F" w:rsidRDefault="2C201236" w:rsidP="5B97DBE1">
      <w:pPr>
        <w:rPr>
          <w:rFonts w:ascii="Times New Roman" w:eastAsia="Times New Roman" w:hAnsi="Times New Roman" w:cs="Times New Roman"/>
          <w:sz w:val="24"/>
          <w:szCs w:val="24"/>
        </w:rPr>
      </w:pPr>
      <w:r w:rsidRPr="5DC2AFEA">
        <w:rPr>
          <w:rFonts w:ascii="Times New Roman" w:eastAsia="Times New Roman" w:hAnsi="Times New Roman" w:cs="Times New Roman"/>
          <w:sz w:val="24"/>
          <w:szCs w:val="24"/>
        </w:rPr>
        <w:t xml:space="preserve">S3 </w:t>
      </w:r>
      <w:r w:rsidR="197A5B18" w:rsidRPr="5DC2AFEA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3DE4841F" w:rsidRPr="5DC2AFEA">
        <w:rPr>
          <w:rFonts w:ascii="Times New Roman" w:eastAsia="Times New Roman" w:hAnsi="Times New Roman" w:cs="Times New Roman"/>
          <w:sz w:val="24"/>
          <w:szCs w:val="24"/>
        </w:rPr>
        <w:t xml:space="preserve">Supplemental </w:t>
      </w:r>
      <w:r w:rsidR="2289B5B3" w:rsidRPr="5DC2AFEA">
        <w:rPr>
          <w:rFonts w:ascii="Times New Roman" w:eastAsia="Times New Roman" w:hAnsi="Times New Roman" w:cs="Times New Roman"/>
          <w:sz w:val="24"/>
          <w:szCs w:val="24"/>
        </w:rPr>
        <w:t xml:space="preserve">Material </w:t>
      </w:r>
      <w:r w:rsidR="3DE4841F" w:rsidRPr="5DC2AFEA">
        <w:rPr>
          <w:rFonts w:ascii="Times New Roman" w:eastAsia="Times New Roman" w:hAnsi="Times New Roman" w:cs="Times New Roman"/>
          <w:sz w:val="24"/>
          <w:szCs w:val="24"/>
        </w:rPr>
        <w:t>WHNS Seed and Sprout Information</w:t>
      </w:r>
    </w:p>
    <w:p w14:paraId="2B3EB5F5" w14:textId="108C1030" w:rsidR="648FF1E0" w:rsidRDefault="648FF1E0" w:rsidP="5B97DBE1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0597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304"/>
        <w:gridCol w:w="399"/>
        <w:gridCol w:w="48"/>
        <w:gridCol w:w="96"/>
        <w:gridCol w:w="860"/>
        <w:gridCol w:w="310"/>
        <w:gridCol w:w="11"/>
        <w:gridCol w:w="1055"/>
        <w:gridCol w:w="1144"/>
        <w:gridCol w:w="73"/>
        <w:gridCol w:w="952"/>
        <w:gridCol w:w="133"/>
        <w:gridCol w:w="990"/>
        <w:gridCol w:w="200"/>
        <w:gridCol w:w="1256"/>
        <w:gridCol w:w="803"/>
        <w:gridCol w:w="963"/>
      </w:tblGrid>
      <w:tr w:rsidR="004B12B8" w:rsidRPr="004B12B8" w14:paraId="0C0B18CE" w14:textId="77777777" w:rsidTr="00627508">
        <w:trPr>
          <w:gridAfter w:val="11"/>
          <w:wAfter w:w="7682" w:type="dxa"/>
          <w:trHeight w:val="420"/>
        </w:trPr>
        <w:tc>
          <w:tcPr>
            <w:tcW w:w="2915" w:type="dxa"/>
            <w:gridSpan w:val="6"/>
            <w:tcBorders>
              <w:top w:val="single" w:sz="4" w:space="0" w:color="606060"/>
              <w:left w:val="single" w:sz="4" w:space="0" w:color="606060"/>
              <w:bottom w:val="single" w:sz="4" w:space="0" w:color="606060"/>
              <w:right w:val="single" w:sz="4" w:space="0" w:color="606060"/>
            </w:tcBorders>
            <w:shd w:val="clear" w:color="auto" w:fill="B8D2B4"/>
            <w:vAlign w:val="bottom"/>
            <w:hideMark/>
          </w:tcPr>
          <w:p w14:paraId="54FFB38F" w14:textId="58D8D400" w:rsidR="004B12B8" w:rsidRPr="004B12B8" w:rsidRDefault="39B3C312" w:rsidP="648FF1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46C26D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omen Recruited</w:t>
            </w:r>
          </w:p>
        </w:tc>
      </w:tr>
      <w:tr w:rsidR="004B12B8" w:rsidRPr="004B12B8" w14:paraId="2B6DB945" w14:textId="77777777" w:rsidTr="00627508">
        <w:trPr>
          <w:gridAfter w:val="11"/>
          <w:wAfter w:w="7682" w:type="dxa"/>
          <w:trHeight w:val="420"/>
        </w:trPr>
        <w:tc>
          <w:tcPr>
            <w:tcW w:w="1880" w:type="dxa"/>
            <w:gridSpan w:val="4"/>
            <w:tcBorders>
              <w:top w:val="single" w:sz="4" w:space="0" w:color="606060"/>
              <w:left w:val="single" w:sz="4" w:space="0" w:color="606060"/>
              <w:bottom w:val="single" w:sz="4" w:space="0" w:color="606060"/>
              <w:right w:val="single" w:sz="4" w:space="0" w:color="606060"/>
            </w:tcBorders>
            <w:shd w:val="clear" w:color="auto" w:fill="F2F2F2" w:themeFill="background1" w:themeFillShade="F2"/>
            <w:vAlign w:val="bottom"/>
            <w:hideMark/>
          </w:tcPr>
          <w:p w14:paraId="20C34C0A" w14:textId="2C03846A" w:rsidR="004B12B8" w:rsidRPr="004B12B8" w:rsidRDefault="3F2B09BE" w:rsidP="648FF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5B97D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ed</w:t>
            </w:r>
            <w:r w:rsidR="2B1FF58B" w:rsidRPr="5B97D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035" w:type="dxa"/>
            <w:gridSpan w:val="2"/>
            <w:tcBorders>
              <w:top w:val="single" w:sz="4" w:space="0" w:color="606060"/>
              <w:left w:val="single" w:sz="4" w:space="0" w:color="606060"/>
              <w:bottom w:val="single" w:sz="4" w:space="0" w:color="606060"/>
              <w:right w:val="single" w:sz="4" w:space="0" w:color="606060"/>
            </w:tcBorders>
            <w:shd w:val="clear" w:color="auto" w:fill="F2F2F2" w:themeFill="background1" w:themeFillShade="F2"/>
            <w:vAlign w:val="bottom"/>
            <w:hideMark/>
          </w:tcPr>
          <w:p w14:paraId="7F48CDC2" w14:textId="23553156" w:rsidR="004B12B8" w:rsidRPr="004B12B8" w:rsidRDefault="48038898" w:rsidP="648FF1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5B97D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%</w:t>
            </w:r>
          </w:p>
        </w:tc>
      </w:tr>
      <w:tr w:rsidR="004B12B8" w:rsidRPr="004B12B8" w14:paraId="038345FF" w14:textId="77777777" w:rsidTr="00627508">
        <w:trPr>
          <w:gridAfter w:val="11"/>
          <w:wAfter w:w="7682" w:type="dxa"/>
          <w:trHeight w:val="420"/>
        </w:trPr>
        <w:tc>
          <w:tcPr>
            <w:tcW w:w="1880" w:type="dxa"/>
            <w:gridSpan w:val="4"/>
            <w:tcBorders>
              <w:top w:val="single" w:sz="4" w:space="0" w:color="606060"/>
              <w:left w:val="single" w:sz="4" w:space="0" w:color="606060"/>
              <w:bottom w:val="single" w:sz="4" w:space="0" w:color="606060"/>
              <w:right w:val="single" w:sz="4" w:space="0" w:color="606060"/>
            </w:tcBorders>
            <w:shd w:val="clear" w:color="auto" w:fill="F2F2F2" w:themeFill="background1" w:themeFillShade="F2"/>
            <w:vAlign w:val="bottom"/>
            <w:hideMark/>
          </w:tcPr>
          <w:p w14:paraId="2B6947DC" w14:textId="5A028B03" w:rsidR="004B12B8" w:rsidRPr="004B12B8" w:rsidRDefault="3F2B09BE" w:rsidP="648FF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5B97D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rout</w:t>
            </w:r>
            <w:r w:rsidR="2B1FF58B" w:rsidRPr="5B97D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035" w:type="dxa"/>
            <w:gridSpan w:val="2"/>
            <w:tcBorders>
              <w:top w:val="single" w:sz="4" w:space="0" w:color="606060"/>
              <w:left w:val="single" w:sz="4" w:space="0" w:color="606060"/>
              <w:bottom w:val="single" w:sz="4" w:space="0" w:color="606060"/>
              <w:right w:val="single" w:sz="4" w:space="0" w:color="606060"/>
            </w:tcBorders>
            <w:shd w:val="clear" w:color="auto" w:fill="F2F2F2" w:themeFill="background1" w:themeFillShade="F2"/>
            <w:vAlign w:val="bottom"/>
            <w:hideMark/>
          </w:tcPr>
          <w:p w14:paraId="00F69AD1" w14:textId="502C89CA" w:rsidR="004B12B8" w:rsidRPr="004B12B8" w:rsidRDefault="0B93D1E6" w:rsidP="648FF1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5B97D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5%</w:t>
            </w:r>
          </w:p>
        </w:tc>
      </w:tr>
      <w:tr w:rsidR="004B12B8" w:rsidRPr="004B12B8" w14:paraId="48C3B577" w14:textId="77777777" w:rsidTr="00627508">
        <w:trPr>
          <w:gridAfter w:val="10"/>
          <w:wAfter w:w="7671" w:type="dxa"/>
          <w:trHeight w:val="420"/>
        </w:trPr>
        <w:tc>
          <w:tcPr>
            <w:tcW w:w="2926" w:type="dxa"/>
            <w:gridSpan w:val="7"/>
            <w:tcBorders>
              <w:top w:val="single" w:sz="4" w:space="0" w:color="606060"/>
              <w:left w:val="single" w:sz="4" w:space="0" w:color="606060"/>
              <w:bottom w:val="single" w:sz="4" w:space="0" w:color="606060"/>
              <w:right w:val="single" w:sz="4" w:space="0" w:color="606060"/>
            </w:tcBorders>
            <w:shd w:val="clear" w:color="auto" w:fill="B8D2B4"/>
            <w:vAlign w:val="bottom"/>
            <w:hideMark/>
          </w:tcPr>
          <w:p w14:paraId="699CC1CC" w14:textId="10E76F48" w:rsidR="1A9DBD6E" w:rsidRDefault="158FC655" w:rsidP="5DC2A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DC2AF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Completed Interviews</w:t>
            </w:r>
            <w:r w:rsidRPr="5DC2AF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 </w:t>
            </w:r>
          </w:p>
        </w:tc>
      </w:tr>
      <w:tr w:rsidR="004B12B8" w:rsidRPr="004B12B8" w14:paraId="3262FEC7" w14:textId="77777777" w:rsidTr="00627508">
        <w:trPr>
          <w:gridAfter w:val="10"/>
          <w:wAfter w:w="7671" w:type="dxa"/>
          <w:trHeight w:val="420"/>
        </w:trPr>
        <w:tc>
          <w:tcPr>
            <w:tcW w:w="1747" w:type="dxa"/>
            <w:gridSpan w:val="2"/>
            <w:tcBorders>
              <w:top w:val="single" w:sz="4" w:space="0" w:color="606060"/>
              <w:left w:val="single" w:sz="4" w:space="0" w:color="606060"/>
              <w:bottom w:val="single" w:sz="4" w:space="0" w:color="606060"/>
              <w:right w:val="single" w:sz="4" w:space="0" w:color="606060"/>
            </w:tcBorders>
            <w:shd w:val="clear" w:color="auto" w:fill="F2F2F2" w:themeFill="background1" w:themeFillShade="F2"/>
            <w:vAlign w:val="bottom"/>
            <w:hideMark/>
          </w:tcPr>
          <w:p w14:paraId="06D5EBFB" w14:textId="6373726F" w:rsidR="004B12B8" w:rsidRPr="004B12B8" w:rsidRDefault="3F2B09BE" w:rsidP="648FF1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5B97D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ed</w:t>
            </w:r>
            <w:r w:rsidR="2B1FF58B" w:rsidRPr="5B97D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79" w:type="dxa"/>
            <w:gridSpan w:val="5"/>
            <w:tcBorders>
              <w:top w:val="single" w:sz="4" w:space="0" w:color="606060"/>
              <w:left w:val="single" w:sz="4" w:space="0" w:color="606060"/>
              <w:bottom w:val="single" w:sz="4" w:space="0" w:color="606060"/>
              <w:right w:val="single" w:sz="4" w:space="0" w:color="606060"/>
            </w:tcBorders>
            <w:shd w:val="clear" w:color="auto" w:fill="F2F2F2" w:themeFill="background1" w:themeFillShade="F2"/>
            <w:vAlign w:val="center"/>
            <w:hideMark/>
          </w:tcPr>
          <w:p w14:paraId="13941129" w14:textId="77777777" w:rsidR="004B12B8" w:rsidRPr="004B12B8" w:rsidRDefault="3F2B09BE" w:rsidP="648FF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5B97D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%</w:t>
            </w:r>
          </w:p>
        </w:tc>
      </w:tr>
      <w:tr w:rsidR="004B12B8" w:rsidRPr="004B12B8" w14:paraId="166AE1CA" w14:textId="77777777" w:rsidTr="00627508">
        <w:trPr>
          <w:gridAfter w:val="10"/>
          <w:wAfter w:w="7671" w:type="dxa"/>
          <w:trHeight w:val="420"/>
        </w:trPr>
        <w:tc>
          <w:tcPr>
            <w:tcW w:w="1747" w:type="dxa"/>
            <w:gridSpan w:val="2"/>
            <w:tcBorders>
              <w:top w:val="single" w:sz="4" w:space="0" w:color="606060"/>
              <w:left w:val="single" w:sz="4" w:space="0" w:color="606060"/>
              <w:bottom w:val="single" w:sz="4" w:space="0" w:color="606060"/>
              <w:right w:val="single" w:sz="4" w:space="0" w:color="606060"/>
            </w:tcBorders>
            <w:shd w:val="clear" w:color="auto" w:fill="F2F2F2" w:themeFill="background1" w:themeFillShade="F2"/>
            <w:vAlign w:val="bottom"/>
            <w:hideMark/>
          </w:tcPr>
          <w:p w14:paraId="1AD4EA91" w14:textId="2E35B7EA" w:rsidR="004B12B8" w:rsidRPr="004B12B8" w:rsidRDefault="3F2B09BE" w:rsidP="648FF1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5B97D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rout</w:t>
            </w:r>
            <w:r w:rsidR="2B1FF58B" w:rsidRPr="5B97D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179" w:type="dxa"/>
            <w:gridSpan w:val="5"/>
            <w:tcBorders>
              <w:top w:val="single" w:sz="4" w:space="0" w:color="606060"/>
              <w:left w:val="single" w:sz="4" w:space="0" w:color="606060"/>
              <w:bottom w:val="single" w:sz="4" w:space="0" w:color="606060"/>
              <w:right w:val="single" w:sz="4" w:space="0" w:color="606060"/>
            </w:tcBorders>
            <w:shd w:val="clear" w:color="auto" w:fill="F2F2F2" w:themeFill="background1" w:themeFillShade="F2"/>
            <w:vAlign w:val="center"/>
            <w:hideMark/>
          </w:tcPr>
          <w:p w14:paraId="6D5FFC9C" w14:textId="77777777" w:rsidR="004B12B8" w:rsidRPr="004B12B8" w:rsidRDefault="3F2B09BE" w:rsidP="648FF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5B97D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%</w:t>
            </w:r>
          </w:p>
        </w:tc>
      </w:tr>
      <w:tr w:rsidR="648FF1E0" w14:paraId="1F07BB1F" w14:textId="77777777" w:rsidTr="00A74742">
        <w:tblPrEx>
          <w:tblCellMar>
            <w:top w:w="0" w:type="dxa"/>
            <w:bottom w:w="0" w:type="dxa"/>
          </w:tblCellMar>
        </w:tblPrEx>
        <w:trPr>
          <w:gridAfter w:val="4"/>
          <w:wAfter w:w="3222" w:type="dxa"/>
          <w:trHeight w:val="300"/>
        </w:trPr>
        <w:tc>
          <w:tcPr>
            <w:tcW w:w="7375" w:type="dxa"/>
            <w:gridSpan w:val="1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E2EFDA"/>
            <w:tcMar>
              <w:left w:w="108" w:type="dxa"/>
              <w:right w:w="108" w:type="dxa"/>
            </w:tcMar>
            <w:vAlign w:val="bottom"/>
          </w:tcPr>
          <w:p w14:paraId="7EDE4CFA" w14:textId="64ED7E44" w:rsidR="648FF1E0" w:rsidRDefault="648FF1E0" w:rsidP="00D21B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5B97DB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ed</w:t>
            </w:r>
            <w:r w:rsidR="572031F6" w:rsidRPr="5B97DB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5B97DB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prout </w:t>
            </w:r>
            <w:r w:rsidR="4B76367E" w:rsidRPr="5B97DB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d</w:t>
            </w:r>
            <w:r w:rsidRPr="5B97DB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Age</w:t>
            </w:r>
          </w:p>
        </w:tc>
      </w:tr>
      <w:tr w:rsidR="648FF1E0" w14:paraId="338D4B22" w14:textId="77777777" w:rsidTr="00A74742">
        <w:tblPrEx>
          <w:tblCellMar>
            <w:top w:w="0" w:type="dxa"/>
            <w:bottom w:w="0" w:type="dxa"/>
          </w:tblCellMar>
        </w:tblPrEx>
        <w:trPr>
          <w:gridAfter w:val="4"/>
          <w:wAfter w:w="3222" w:type="dxa"/>
          <w:trHeight w:val="600"/>
        </w:trPr>
        <w:tc>
          <w:tcPr>
            <w:tcW w:w="1795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22E6CC4" w14:textId="2B51715F" w:rsidR="648FF1E0" w:rsidRDefault="648FF1E0" w:rsidP="46C26D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3388111" w14:textId="5EC74F06" w:rsidR="5782EDBE" w:rsidRDefault="72ABF152" w:rsidP="46C26D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 Categories</w:t>
            </w:r>
          </w:p>
        </w:tc>
      </w:tr>
      <w:tr w:rsidR="648FF1E0" w14:paraId="278CD55B" w14:textId="77777777" w:rsidTr="009940E4">
        <w:tblPrEx>
          <w:tblCellMar>
            <w:top w:w="0" w:type="dxa"/>
            <w:bottom w:w="0" w:type="dxa"/>
          </w:tblCellMar>
        </w:tblPrEx>
        <w:trPr>
          <w:gridAfter w:val="4"/>
          <w:wAfter w:w="3222" w:type="dxa"/>
          <w:trHeight w:val="780"/>
        </w:trPr>
        <w:tc>
          <w:tcPr>
            <w:tcW w:w="1795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6B784" w14:textId="77777777" w:rsidR="00151BB5" w:rsidRDefault="00151BB5"/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0DD2060" w14:textId="756C7521" w:rsidR="648FF1E0" w:rsidRDefault="648FF1E0" w:rsidP="0062750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-24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16D1CF1" w14:textId="7BA81E4F" w:rsidR="648FF1E0" w:rsidRDefault="648FF1E0" w:rsidP="0062750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-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FC150E2" w14:textId="2851C21D" w:rsidR="648FF1E0" w:rsidRDefault="648FF1E0" w:rsidP="0062750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-34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431AAF9" w14:textId="614A156B" w:rsidR="648FF1E0" w:rsidRDefault="648FF1E0" w:rsidP="0062750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-3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D2480DD" w14:textId="336B71C0" w:rsidR="648FF1E0" w:rsidRDefault="648FF1E0" w:rsidP="0062750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-49</w:t>
            </w:r>
          </w:p>
        </w:tc>
      </w:tr>
      <w:tr w:rsidR="00A74742" w14:paraId="3ED08432" w14:textId="77777777" w:rsidTr="009940E4">
        <w:tblPrEx>
          <w:tblCellMar>
            <w:top w:w="0" w:type="dxa"/>
            <w:bottom w:w="0" w:type="dxa"/>
          </w:tblCellMar>
        </w:tblPrEx>
        <w:trPr>
          <w:gridAfter w:val="4"/>
          <w:wAfter w:w="3222" w:type="dxa"/>
          <w:trHeight w:val="345"/>
        </w:trPr>
        <w:tc>
          <w:tcPr>
            <w:tcW w:w="17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B544B05" w14:textId="64628AA9" w:rsidR="4A6E2D6A" w:rsidRDefault="1D52F872" w:rsidP="46C26D6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5704AEF1"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ed</w:t>
            </w:r>
            <w:r w:rsidR="78DE4FA2"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D884682" w14:textId="30B8C3C8" w:rsidR="648FF1E0" w:rsidRDefault="648FF1E0" w:rsidP="0062750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.99</w:t>
            </w:r>
            <w:r w:rsidR="209E3858"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D4B933F" w14:textId="306266B8" w:rsidR="648FF1E0" w:rsidRDefault="648FF1E0" w:rsidP="0062750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.15</w:t>
            </w:r>
            <w:r w:rsidR="5D8C943F"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F091BFB" w14:textId="41419CC3" w:rsidR="648FF1E0" w:rsidRDefault="648FF1E0" w:rsidP="0062750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7</w:t>
            </w:r>
            <w:r w:rsidR="003F5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39004EBB"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502E7A4" w14:textId="45250147" w:rsidR="648FF1E0" w:rsidRDefault="648FF1E0" w:rsidP="0062750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.97</w:t>
            </w:r>
            <w:r w:rsidR="20506150"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8D00414" w14:textId="639690D4" w:rsidR="648FF1E0" w:rsidRDefault="648FF1E0" w:rsidP="0062750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.19</w:t>
            </w:r>
            <w:r w:rsidR="349AF29C"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</w:tr>
      <w:tr w:rsidR="648FF1E0" w14:paraId="56C4BD55" w14:textId="77777777" w:rsidTr="009940E4">
        <w:tblPrEx>
          <w:tblCellMar>
            <w:top w:w="0" w:type="dxa"/>
            <w:bottom w:w="0" w:type="dxa"/>
          </w:tblCellMar>
        </w:tblPrEx>
        <w:trPr>
          <w:gridAfter w:val="4"/>
          <w:wAfter w:w="3222" w:type="dxa"/>
          <w:trHeight w:val="270"/>
        </w:trPr>
        <w:tc>
          <w:tcPr>
            <w:tcW w:w="17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8C96B01" w14:textId="390A8BEE" w:rsidR="740B0B56" w:rsidRDefault="2EB3A7A1" w:rsidP="46C26D6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rout</w:t>
            </w:r>
            <w:r w:rsidR="350F8293"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9F4FA9E" w14:textId="1F718349" w:rsidR="648FF1E0" w:rsidRDefault="648FF1E0" w:rsidP="0062750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.83</w:t>
            </w:r>
            <w:r w:rsidR="7D374B2F"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818B9AD" w14:textId="18F816DA" w:rsidR="648FF1E0" w:rsidRDefault="648FF1E0" w:rsidP="0062750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.03</w:t>
            </w:r>
            <w:r w:rsidR="4AB7465E"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8068C53" w14:textId="36CAC1BF" w:rsidR="648FF1E0" w:rsidRDefault="648FF1E0" w:rsidP="0062750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33</w:t>
            </w:r>
            <w:r w:rsidR="1267549C"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B8BC747" w14:textId="1572ACA0" w:rsidR="648FF1E0" w:rsidRDefault="648FF1E0" w:rsidP="0062750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.2</w:t>
            </w:r>
            <w:r w:rsidR="00C97D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4AC4F2BB"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21A9411" w14:textId="46E82C0F" w:rsidR="648FF1E0" w:rsidRDefault="648FF1E0" w:rsidP="0062750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.61</w:t>
            </w:r>
            <w:r w:rsidR="19DB0073"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</w:tr>
      <w:tr w:rsidR="648FF1E0" w14:paraId="0BF9DB3F" w14:textId="77777777" w:rsidTr="00F1290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0597" w:type="dxa"/>
            <w:gridSpan w:val="1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E2EFDA"/>
            <w:tcMar>
              <w:left w:w="108" w:type="dxa"/>
              <w:right w:w="108" w:type="dxa"/>
            </w:tcMar>
            <w:vAlign w:val="center"/>
          </w:tcPr>
          <w:p w14:paraId="53DFFA89" w14:textId="3863F618" w:rsidR="648FF1E0" w:rsidRDefault="40E95198" w:rsidP="648FF1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5DC2AF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="648FF1E0" w:rsidRPr="5DC2AF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ed</w:t>
            </w:r>
            <w:r w:rsidR="2C84BED7" w:rsidRPr="5DC2AF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648FF1E0" w:rsidRPr="5DC2AF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prout </w:t>
            </w:r>
            <w:r w:rsidR="1A958844" w:rsidRPr="5DC2AF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d</w:t>
            </w:r>
            <w:r w:rsidR="648FF1E0" w:rsidRPr="5DC2AF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Education</w:t>
            </w:r>
          </w:p>
        </w:tc>
      </w:tr>
      <w:tr w:rsidR="648FF1E0" w14:paraId="221050FA" w14:textId="77777777" w:rsidTr="00F12907">
        <w:tblPrEx>
          <w:tblCellMar>
            <w:top w:w="0" w:type="dxa"/>
            <w:bottom w:w="0" w:type="dxa"/>
          </w:tblCellMar>
        </w:tblPrEx>
        <w:trPr>
          <w:trHeight w:val="600"/>
        </w:trPr>
        <w:tc>
          <w:tcPr>
            <w:tcW w:w="13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864D74C" w14:textId="7C337DC5" w:rsidR="648FF1E0" w:rsidRDefault="648FF1E0" w:rsidP="46C26D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93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A48AA8" w14:textId="273FD2D9" w:rsidR="648FF1E0" w:rsidRDefault="648FF1E0" w:rsidP="46C26D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at is the highest level of schooling you have completed?</w:t>
            </w:r>
          </w:p>
        </w:tc>
      </w:tr>
      <w:tr w:rsidR="648FF1E0" w14:paraId="593BA539" w14:textId="77777777" w:rsidTr="009940E4">
        <w:tblPrEx>
          <w:tblCellMar>
            <w:top w:w="0" w:type="dxa"/>
            <w:bottom w:w="0" w:type="dxa"/>
          </w:tblCellMar>
        </w:tblPrEx>
        <w:trPr>
          <w:trHeight w:val="1905"/>
        </w:trPr>
        <w:tc>
          <w:tcPr>
            <w:tcW w:w="13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E41C3" w14:textId="77777777" w:rsidR="00151BB5" w:rsidRDefault="00151BB5"/>
        </w:tc>
        <w:tc>
          <w:tcPr>
            <w:tcW w:w="130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9B04BC" w14:textId="5B78573F" w:rsidR="648FF1E0" w:rsidRDefault="648FF1E0" w:rsidP="46C26D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formal school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36BF2C" w14:textId="2F8D3B48" w:rsidR="648FF1E0" w:rsidRDefault="648FF1E0" w:rsidP="46C26D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ss than a high</w:t>
            </w:r>
            <w:r w:rsidR="19FCEE5E"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chool</w:t>
            </w:r>
            <w:r w:rsidR="795C375A"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diploma</w:t>
            </w:r>
          </w:p>
        </w:tc>
        <w:tc>
          <w:tcPr>
            <w:tcW w:w="12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CA1C58" w14:textId="6F54D0FC" w:rsidR="648FF1E0" w:rsidRDefault="648FF1E0" w:rsidP="46C26D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gh school diploma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597D55D" w14:textId="74B06A9F" w:rsidR="648FF1E0" w:rsidRDefault="648FF1E0" w:rsidP="46C26D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me college</w:t>
            </w:r>
          </w:p>
        </w:tc>
        <w:tc>
          <w:tcPr>
            <w:tcW w:w="13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AC59EA" w14:textId="6BEA2C90" w:rsidR="648FF1E0" w:rsidRDefault="648FF1E0" w:rsidP="46C26D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sociate’s degree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ACF06AC" w14:textId="204D4B5D" w:rsidR="648FF1E0" w:rsidRDefault="648FF1E0" w:rsidP="46C26D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chelor’s degre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5D447F" w14:textId="3AE03B2B" w:rsidR="648FF1E0" w:rsidRDefault="648FF1E0" w:rsidP="46C26D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on’t Know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3678976" w14:textId="0CBF5281" w:rsidR="648FF1E0" w:rsidRDefault="648FF1E0" w:rsidP="46C26D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fer not to Answer</w:t>
            </w:r>
          </w:p>
        </w:tc>
      </w:tr>
      <w:tr w:rsidR="648FF1E0" w14:paraId="2C5E4A21" w14:textId="77777777" w:rsidTr="009940E4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795EF0F" w14:textId="32D83CFF" w:rsidR="050C383A" w:rsidRDefault="7C779682" w:rsidP="46C26D6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ed*</w:t>
            </w:r>
          </w:p>
        </w:tc>
        <w:tc>
          <w:tcPr>
            <w:tcW w:w="130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E2C378E" w14:textId="51F6327C" w:rsidR="648FF1E0" w:rsidRDefault="648FF1E0" w:rsidP="0091216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62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C539061" w14:textId="04A2CDF9" w:rsidR="648FF1E0" w:rsidRDefault="648FF1E0" w:rsidP="0091216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.72</w:t>
            </w:r>
          </w:p>
        </w:tc>
        <w:tc>
          <w:tcPr>
            <w:tcW w:w="12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F6B24F7" w14:textId="37D4C79C" w:rsidR="648FF1E0" w:rsidRDefault="648FF1E0" w:rsidP="0091216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.78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AAF873C" w14:textId="66A982E2" w:rsidR="648FF1E0" w:rsidRDefault="648FF1E0" w:rsidP="0091216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.99</w:t>
            </w:r>
          </w:p>
        </w:tc>
        <w:tc>
          <w:tcPr>
            <w:tcW w:w="13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84C5D40" w14:textId="1025814C" w:rsidR="648FF1E0" w:rsidRDefault="648FF1E0" w:rsidP="0091216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3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C9A6B7B" w14:textId="706A66D1" w:rsidR="648FF1E0" w:rsidRDefault="648FF1E0" w:rsidP="0091216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.29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BCFBA7A" w14:textId="5BD576A3" w:rsidR="648FF1E0" w:rsidRDefault="648FF1E0" w:rsidP="0091216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B9FD21D" w14:textId="028A8C5F" w:rsidR="078454AB" w:rsidRDefault="25F089B1" w:rsidP="0091216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648FF1E0" w14:paraId="39DA43FD" w14:textId="77777777" w:rsidTr="009940E4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979C16" w14:textId="4FF26025" w:rsidR="078454AB" w:rsidRDefault="25F089B1" w:rsidP="46C26D6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rout**</w:t>
            </w:r>
          </w:p>
        </w:tc>
        <w:tc>
          <w:tcPr>
            <w:tcW w:w="130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4D2B81A" w14:textId="79F025AA" w:rsidR="648FF1E0" w:rsidRDefault="648FF1E0" w:rsidP="0091216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29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B58F3CD" w14:textId="5F1D514B" w:rsidR="648FF1E0" w:rsidRDefault="648FF1E0" w:rsidP="0091216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.91</w:t>
            </w:r>
          </w:p>
        </w:tc>
        <w:tc>
          <w:tcPr>
            <w:tcW w:w="12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C25068B" w14:textId="46FEA8CD" w:rsidR="648FF1E0" w:rsidRDefault="648FF1E0" w:rsidP="0091216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.04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B648162" w14:textId="41B0EFCC" w:rsidR="648FF1E0" w:rsidRDefault="648FF1E0" w:rsidP="0091216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.67</w:t>
            </w:r>
          </w:p>
        </w:tc>
        <w:tc>
          <w:tcPr>
            <w:tcW w:w="13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3199EF7" w14:textId="63CCB1E3" w:rsidR="648FF1E0" w:rsidRDefault="648FF1E0" w:rsidP="0091216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9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55797DD" w14:textId="281A5E2D" w:rsidR="648FF1E0" w:rsidRDefault="648FF1E0" w:rsidP="0091216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.05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FA6A1F9" w14:textId="13C35D5F" w:rsidR="648FF1E0" w:rsidRDefault="648FF1E0" w:rsidP="0091216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D6AECC3" w14:textId="13B8A6FB" w:rsidR="648FF1E0" w:rsidRDefault="648FF1E0" w:rsidP="0091216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6C26D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</w:tr>
    </w:tbl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0"/>
      </w:tblGrid>
      <w:tr w:rsidR="648FF1E0" w14:paraId="579D2430" w14:textId="77777777" w:rsidTr="009A2146">
        <w:trPr>
          <w:trHeight w:val="840"/>
        </w:trPr>
        <w:tc>
          <w:tcPr>
            <w:tcW w:w="19300" w:type="dxa"/>
          </w:tcPr>
          <w:p w14:paraId="173CFD84" w14:textId="57A52827" w:rsidR="648FF1E0" w:rsidRDefault="648FF1E0" w:rsidP="648FF1E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B97D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Women recruited to the study from one of the study sites (VBS)</w:t>
            </w:r>
          </w:p>
          <w:p w14:paraId="395620C7" w14:textId="4E80D003" w:rsidR="648FF1E0" w:rsidRDefault="648FF1E0" w:rsidP="648FF1E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B97D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*Women referred to the study by a participant (RDS)</w:t>
            </w:r>
          </w:p>
        </w:tc>
      </w:tr>
    </w:tbl>
    <w:p w14:paraId="54316AF2" w14:textId="13D6BCF7" w:rsidR="648FF1E0" w:rsidRDefault="648FF1E0" w:rsidP="5B97DB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7292E60" w14:textId="49CF50A3" w:rsidR="13669BD8" w:rsidRDefault="13669BD8" w:rsidP="13669BD8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13669BD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2B8"/>
    <w:rsid w:val="00092347"/>
    <w:rsid w:val="000E48B3"/>
    <w:rsid w:val="00143604"/>
    <w:rsid w:val="00151BB5"/>
    <w:rsid w:val="00175EB1"/>
    <w:rsid w:val="001A332F"/>
    <w:rsid w:val="001A4C11"/>
    <w:rsid w:val="001B070E"/>
    <w:rsid w:val="00304DCA"/>
    <w:rsid w:val="00377B39"/>
    <w:rsid w:val="003F315E"/>
    <w:rsid w:val="003F478A"/>
    <w:rsid w:val="003F5A23"/>
    <w:rsid w:val="00453C61"/>
    <w:rsid w:val="004B12B8"/>
    <w:rsid w:val="004C035B"/>
    <w:rsid w:val="005080D3"/>
    <w:rsid w:val="00553094"/>
    <w:rsid w:val="00561AB3"/>
    <w:rsid w:val="00563583"/>
    <w:rsid w:val="00570B54"/>
    <w:rsid w:val="00627508"/>
    <w:rsid w:val="00685E4F"/>
    <w:rsid w:val="006A5B99"/>
    <w:rsid w:val="006B0D75"/>
    <w:rsid w:val="006D199A"/>
    <w:rsid w:val="00713D46"/>
    <w:rsid w:val="007170DC"/>
    <w:rsid w:val="0086094B"/>
    <w:rsid w:val="008619AC"/>
    <w:rsid w:val="008D36E5"/>
    <w:rsid w:val="00912160"/>
    <w:rsid w:val="00912238"/>
    <w:rsid w:val="009278B8"/>
    <w:rsid w:val="009940E4"/>
    <w:rsid w:val="009A2146"/>
    <w:rsid w:val="009D2F6A"/>
    <w:rsid w:val="00A2745D"/>
    <w:rsid w:val="00A40DDC"/>
    <w:rsid w:val="00A74742"/>
    <w:rsid w:val="00B2386A"/>
    <w:rsid w:val="00BE5B32"/>
    <w:rsid w:val="00C81851"/>
    <w:rsid w:val="00C97DF3"/>
    <w:rsid w:val="00CE37E4"/>
    <w:rsid w:val="00CF72C4"/>
    <w:rsid w:val="00D21BEC"/>
    <w:rsid w:val="00DE1762"/>
    <w:rsid w:val="00DE4DD7"/>
    <w:rsid w:val="00E928EB"/>
    <w:rsid w:val="00EB151D"/>
    <w:rsid w:val="00F0497B"/>
    <w:rsid w:val="00F12907"/>
    <w:rsid w:val="00F93AFA"/>
    <w:rsid w:val="021A5B34"/>
    <w:rsid w:val="02A6E585"/>
    <w:rsid w:val="0372BAEB"/>
    <w:rsid w:val="03F0C5FE"/>
    <w:rsid w:val="0422B5DF"/>
    <w:rsid w:val="04450418"/>
    <w:rsid w:val="04669091"/>
    <w:rsid w:val="04F80A51"/>
    <w:rsid w:val="050C383A"/>
    <w:rsid w:val="05ED0BD5"/>
    <w:rsid w:val="067AB255"/>
    <w:rsid w:val="0693DAB2"/>
    <w:rsid w:val="06BAE261"/>
    <w:rsid w:val="078454AB"/>
    <w:rsid w:val="082FAB13"/>
    <w:rsid w:val="09B25317"/>
    <w:rsid w:val="0B93D1E6"/>
    <w:rsid w:val="0BDDAA1B"/>
    <w:rsid w:val="0C69AD01"/>
    <w:rsid w:val="0D0D91FF"/>
    <w:rsid w:val="0DEB4F1D"/>
    <w:rsid w:val="0F270E8D"/>
    <w:rsid w:val="0F2BD5D6"/>
    <w:rsid w:val="0F7BBCD4"/>
    <w:rsid w:val="0FA225F2"/>
    <w:rsid w:val="103ABCF8"/>
    <w:rsid w:val="113279FB"/>
    <w:rsid w:val="118AD43C"/>
    <w:rsid w:val="1243E8DA"/>
    <w:rsid w:val="1267549C"/>
    <w:rsid w:val="13669BD8"/>
    <w:rsid w:val="1473BF31"/>
    <w:rsid w:val="14A299E1"/>
    <w:rsid w:val="14FCF344"/>
    <w:rsid w:val="158FC655"/>
    <w:rsid w:val="167DF715"/>
    <w:rsid w:val="18CB2352"/>
    <w:rsid w:val="197A5B18"/>
    <w:rsid w:val="19DB0073"/>
    <w:rsid w:val="19FCEE5E"/>
    <w:rsid w:val="1A958844"/>
    <w:rsid w:val="1A9DBD6E"/>
    <w:rsid w:val="1B8158EF"/>
    <w:rsid w:val="1C21DA87"/>
    <w:rsid w:val="1C46CF5E"/>
    <w:rsid w:val="1C6ACC03"/>
    <w:rsid w:val="1CB1FBDA"/>
    <w:rsid w:val="1CBF733E"/>
    <w:rsid w:val="1D52F872"/>
    <w:rsid w:val="1D7D1FBF"/>
    <w:rsid w:val="1F20D9A0"/>
    <w:rsid w:val="1F37D09C"/>
    <w:rsid w:val="1F419907"/>
    <w:rsid w:val="20506150"/>
    <w:rsid w:val="2077DDDE"/>
    <w:rsid w:val="209E3858"/>
    <w:rsid w:val="2188C021"/>
    <w:rsid w:val="2289B5B3"/>
    <w:rsid w:val="22D16EE6"/>
    <w:rsid w:val="23292AE4"/>
    <w:rsid w:val="2379488A"/>
    <w:rsid w:val="248286B9"/>
    <w:rsid w:val="24C4FB45"/>
    <w:rsid w:val="24EDE80A"/>
    <w:rsid w:val="25F089B1"/>
    <w:rsid w:val="2684843B"/>
    <w:rsid w:val="269DAC98"/>
    <w:rsid w:val="269DF0BA"/>
    <w:rsid w:val="26AC2154"/>
    <w:rsid w:val="28573025"/>
    <w:rsid w:val="28AEEB7C"/>
    <w:rsid w:val="28BBF478"/>
    <w:rsid w:val="294C01CF"/>
    <w:rsid w:val="2974F371"/>
    <w:rsid w:val="297F440B"/>
    <w:rsid w:val="29BC24FD"/>
    <w:rsid w:val="2B1FF58B"/>
    <w:rsid w:val="2BE326E8"/>
    <w:rsid w:val="2C0EC5CF"/>
    <w:rsid w:val="2C201236"/>
    <w:rsid w:val="2C5432BB"/>
    <w:rsid w:val="2C84BED7"/>
    <w:rsid w:val="2E09FE60"/>
    <w:rsid w:val="2E877141"/>
    <w:rsid w:val="2EB3A7A1"/>
    <w:rsid w:val="2EBF3F78"/>
    <w:rsid w:val="2F108949"/>
    <w:rsid w:val="2F1A5D0D"/>
    <w:rsid w:val="2FA5CEC1"/>
    <w:rsid w:val="3093F000"/>
    <w:rsid w:val="31419F22"/>
    <w:rsid w:val="32DD6F83"/>
    <w:rsid w:val="33619D84"/>
    <w:rsid w:val="33ABD8F8"/>
    <w:rsid w:val="33CD8FF0"/>
    <w:rsid w:val="344EDCB0"/>
    <w:rsid w:val="34793FE4"/>
    <w:rsid w:val="349AF29C"/>
    <w:rsid w:val="350F8293"/>
    <w:rsid w:val="3547A959"/>
    <w:rsid w:val="36151045"/>
    <w:rsid w:val="36B97B2D"/>
    <w:rsid w:val="370530B2"/>
    <w:rsid w:val="37867D72"/>
    <w:rsid w:val="386621BE"/>
    <w:rsid w:val="39004EBB"/>
    <w:rsid w:val="3902E626"/>
    <w:rsid w:val="39B3C312"/>
    <w:rsid w:val="3A53C1A0"/>
    <w:rsid w:val="3B3925BC"/>
    <w:rsid w:val="3BFAD95C"/>
    <w:rsid w:val="3C2EE656"/>
    <w:rsid w:val="3CA4DF5E"/>
    <w:rsid w:val="3D4729EB"/>
    <w:rsid w:val="3DE4841F"/>
    <w:rsid w:val="3DF5BEF6"/>
    <w:rsid w:val="3E4D0791"/>
    <w:rsid w:val="3F2B09BE"/>
    <w:rsid w:val="40792129"/>
    <w:rsid w:val="40E95198"/>
    <w:rsid w:val="40F3D58D"/>
    <w:rsid w:val="41065B27"/>
    <w:rsid w:val="41354D3E"/>
    <w:rsid w:val="4165A0DD"/>
    <w:rsid w:val="4214F18A"/>
    <w:rsid w:val="42D11D9F"/>
    <w:rsid w:val="43298E2D"/>
    <w:rsid w:val="446CEE00"/>
    <w:rsid w:val="454BB257"/>
    <w:rsid w:val="45C1AB5F"/>
    <w:rsid w:val="45EF9604"/>
    <w:rsid w:val="4608BE61"/>
    <w:rsid w:val="46C26D68"/>
    <w:rsid w:val="46E862AD"/>
    <w:rsid w:val="47A48EC2"/>
    <w:rsid w:val="47EDB396"/>
    <w:rsid w:val="47FE8067"/>
    <w:rsid w:val="48038898"/>
    <w:rsid w:val="486FECCC"/>
    <w:rsid w:val="498983F7"/>
    <w:rsid w:val="4A061D99"/>
    <w:rsid w:val="4A281320"/>
    <w:rsid w:val="4A6E2D6A"/>
    <w:rsid w:val="4A862635"/>
    <w:rsid w:val="4AB7465E"/>
    <w:rsid w:val="4AC4F2BB"/>
    <w:rsid w:val="4B76367E"/>
    <w:rsid w:val="4BDDA055"/>
    <w:rsid w:val="4C21F696"/>
    <w:rsid w:val="4C2E58A9"/>
    <w:rsid w:val="4D2FF1FC"/>
    <w:rsid w:val="4DBDC6F7"/>
    <w:rsid w:val="4F170E20"/>
    <w:rsid w:val="4F599758"/>
    <w:rsid w:val="4FA7B321"/>
    <w:rsid w:val="5000CE26"/>
    <w:rsid w:val="50ACB0EB"/>
    <w:rsid w:val="52167B1A"/>
    <w:rsid w:val="5225F489"/>
    <w:rsid w:val="5248814C"/>
    <w:rsid w:val="5338A1B9"/>
    <w:rsid w:val="5349AEB4"/>
    <w:rsid w:val="53563A97"/>
    <w:rsid w:val="539492B0"/>
    <w:rsid w:val="539CE728"/>
    <w:rsid w:val="542AA605"/>
    <w:rsid w:val="54D7FC2A"/>
    <w:rsid w:val="556EE737"/>
    <w:rsid w:val="5640DF25"/>
    <w:rsid w:val="5704AEF1"/>
    <w:rsid w:val="572031F6"/>
    <w:rsid w:val="57761F69"/>
    <w:rsid w:val="5782EDBE"/>
    <w:rsid w:val="57C7A25C"/>
    <w:rsid w:val="583594C0"/>
    <w:rsid w:val="59454816"/>
    <w:rsid w:val="5B97DBE1"/>
    <w:rsid w:val="5BDE28BB"/>
    <w:rsid w:val="5BE4C5CD"/>
    <w:rsid w:val="5D8C943F"/>
    <w:rsid w:val="5DC2AFEA"/>
    <w:rsid w:val="5E486291"/>
    <w:rsid w:val="5F15C97D"/>
    <w:rsid w:val="5F4DB37A"/>
    <w:rsid w:val="607E9B6A"/>
    <w:rsid w:val="60D9A14D"/>
    <w:rsid w:val="613A5A9B"/>
    <w:rsid w:val="616652E3"/>
    <w:rsid w:val="61800353"/>
    <w:rsid w:val="631BD3B4"/>
    <w:rsid w:val="63568038"/>
    <w:rsid w:val="63D7FFC9"/>
    <w:rsid w:val="6421249D"/>
    <w:rsid w:val="6431F16E"/>
    <w:rsid w:val="644036AF"/>
    <w:rsid w:val="648FF1E0"/>
    <w:rsid w:val="65850B01"/>
    <w:rsid w:val="66804C73"/>
    <w:rsid w:val="66D647F6"/>
    <w:rsid w:val="67034A39"/>
    <w:rsid w:val="6728C8E8"/>
    <w:rsid w:val="6798E513"/>
    <w:rsid w:val="68AB70EC"/>
    <w:rsid w:val="68C49949"/>
    <w:rsid w:val="68D5D420"/>
    <w:rsid w:val="698B1538"/>
    <w:rsid w:val="6A47414D"/>
    <w:rsid w:val="6A71A481"/>
    <w:rsid w:val="6A8D813F"/>
    <w:rsid w:val="6AB3AB00"/>
    <w:rsid w:val="6BCC19EE"/>
    <w:rsid w:val="6CA08FFE"/>
    <w:rsid w:val="6DDFD9A5"/>
    <w:rsid w:val="6F1AB270"/>
    <w:rsid w:val="6F555B60"/>
    <w:rsid w:val="72594A13"/>
    <w:rsid w:val="72722EAB"/>
    <w:rsid w:val="72ABF152"/>
    <w:rsid w:val="739219A0"/>
    <w:rsid w:val="73A007CA"/>
    <w:rsid w:val="740B0B56"/>
    <w:rsid w:val="74961971"/>
    <w:rsid w:val="752DEA01"/>
    <w:rsid w:val="7548FFD3"/>
    <w:rsid w:val="78A926DF"/>
    <w:rsid w:val="78DE4FA2"/>
    <w:rsid w:val="795C375A"/>
    <w:rsid w:val="79AD6A23"/>
    <w:rsid w:val="7A3301E3"/>
    <w:rsid w:val="7A569F6A"/>
    <w:rsid w:val="7A940A04"/>
    <w:rsid w:val="7AAB9BD2"/>
    <w:rsid w:val="7B7141F3"/>
    <w:rsid w:val="7B93260D"/>
    <w:rsid w:val="7C779682"/>
    <w:rsid w:val="7CB91515"/>
    <w:rsid w:val="7CC6F26C"/>
    <w:rsid w:val="7CE1685F"/>
    <w:rsid w:val="7CE50AE5"/>
    <w:rsid w:val="7D374B2F"/>
    <w:rsid w:val="7DB3745A"/>
    <w:rsid w:val="7DCC9CB7"/>
    <w:rsid w:val="7E0E61BB"/>
    <w:rsid w:val="7E940B9F"/>
    <w:rsid w:val="7EE2BA71"/>
    <w:rsid w:val="7F772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3B7AF"/>
  <w15:chartTrackingRefBased/>
  <w15:docId w15:val="{820FA805-4035-4522-816E-4B0E21803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2F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2F6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E37E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10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69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84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60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81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60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14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8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7CAEBD15774747AECCA11B8CC39F7A" ma:contentTypeVersion="5" ma:contentTypeDescription="Create a new document." ma:contentTypeScope="" ma:versionID="310c87a22a37861aaf6557781472331f">
  <xsd:schema xmlns:xsd="http://www.w3.org/2001/XMLSchema" xmlns:xs="http://www.w3.org/2001/XMLSchema" xmlns:p="http://schemas.microsoft.com/office/2006/metadata/properties" xmlns:ns2="a30cb489-5536-42b6-91c9-186cbadab04e" xmlns:ns3="ef745a1f-9d00-4619-a8c3-7c88b2e40450" targetNamespace="http://schemas.microsoft.com/office/2006/metadata/properties" ma:root="true" ma:fieldsID="c336002cda32f0c85f10530aee1c8c8d" ns2:_="" ns3:_="">
    <xsd:import namespace="a30cb489-5536-42b6-91c9-186cbadab04e"/>
    <xsd:import namespace="ef745a1f-9d00-4619-a8c3-7c88b2e404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0cb489-5536-42b6-91c9-186cbadab0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745a1f-9d00-4619-a8c3-7c88b2e4045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A1D52D4-7946-45C5-AE64-50CFE5C351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0cb489-5536-42b6-91c9-186cbadab04e"/>
    <ds:schemaRef ds:uri="ef745a1f-9d00-4619-a8c3-7c88b2e404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3906FBC-2A89-4ADE-B8EA-DFD6FB0DDD73}">
  <ds:schemaRefs>
    <ds:schemaRef ds:uri="http://purl.org/dc/terms/"/>
    <ds:schemaRef ds:uri="http://purl.org/dc/dcmitype/"/>
    <ds:schemaRef ds:uri="ef745a1f-9d00-4619-a8c3-7c88b2e40450"/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microsoft.com/office/infopath/2007/PartnerControls"/>
    <ds:schemaRef ds:uri="a30cb489-5536-42b6-91c9-186cbadab04e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5C514D32-807B-463D-B878-AF0702C35EC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Links>
    <vt:vector size="6" baseType="variant">
      <vt:variant>
        <vt:i4>7602276</vt:i4>
      </vt:variant>
      <vt:variant>
        <vt:i4>0</vt:i4>
      </vt:variant>
      <vt:variant>
        <vt:i4>0</vt:i4>
      </vt:variant>
      <vt:variant>
        <vt:i4>5</vt:i4>
      </vt:variant>
      <vt:variant>
        <vt:lpwstr>https://dhsprogram.com/pubs/pdf/DHSQM/DHS8-Module-FGCut-Qnnaire-EN-23Jan2020-DHSQM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ad, Margaret C. (CDC/DDNID/NCCDPHP/DRH)</dc:creator>
  <cp:keywords/>
  <dc:description/>
  <cp:lastModifiedBy>Snead, Margaret C. (CDC/NCIRD/ISD)</cp:lastModifiedBy>
  <cp:revision>51</cp:revision>
  <dcterms:created xsi:type="dcterms:W3CDTF">2023-10-04T20:57:00Z</dcterms:created>
  <dcterms:modified xsi:type="dcterms:W3CDTF">2023-11-16T0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7CAEBD15774747AECCA11B8CC39F7A</vt:lpwstr>
  </property>
  <property fmtid="{D5CDD505-2E9C-101B-9397-08002B2CF9AE}" pid="3" name="MSIP_Label_8af03ff0-41c5-4c41-b55e-fabb8fae94be_Enabled">
    <vt:lpwstr>true</vt:lpwstr>
  </property>
  <property fmtid="{D5CDD505-2E9C-101B-9397-08002B2CF9AE}" pid="4" name="MSIP_Label_8af03ff0-41c5-4c41-b55e-fabb8fae94be_SetDate">
    <vt:lpwstr>2023-10-04T18:04:29Z</vt:lpwstr>
  </property>
  <property fmtid="{D5CDD505-2E9C-101B-9397-08002B2CF9AE}" pid="5" name="MSIP_Label_8af03ff0-41c5-4c41-b55e-fabb8fae94be_Method">
    <vt:lpwstr>Privileged</vt:lpwstr>
  </property>
  <property fmtid="{D5CDD505-2E9C-101B-9397-08002B2CF9AE}" pid="6" name="MSIP_Label_8af03ff0-41c5-4c41-b55e-fabb8fae94be_Name">
    <vt:lpwstr>8af03ff0-41c5-4c41-b55e-fabb8fae94be</vt:lpwstr>
  </property>
  <property fmtid="{D5CDD505-2E9C-101B-9397-08002B2CF9AE}" pid="7" name="MSIP_Label_8af03ff0-41c5-4c41-b55e-fabb8fae94be_SiteId">
    <vt:lpwstr>9ce70869-60db-44fd-abe8-d2767077fc8f</vt:lpwstr>
  </property>
  <property fmtid="{D5CDD505-2E9C-101B-9397-08002B2CF9AE}" pid="8" name="MSIP_Label_8af03ff0-41c5-4c41-b55e-fabb8fae94be_ActionId">
    <vt:lpwstr>e29fdab9-d224-468f-aeb8-1443a4df9bd4</vt:lpwstr>
  </property>
  <property fmtid="{D5CDD505-2E9C-101B-9397-08002B2CF9AE}" pid="9" name="MSIP_Label_8af03ff0-41c5-4c41-b55e-fabb8fae94be_ContentBits">
    <vt:lpwstr>0</vt:lpwstr>
  </property>
</Properties>
</file>